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7F2430" w14:textId="69627813" w:rsidR="00F93BAB" w:rsidRDefault="00D36400" w:rsidP="00F93BAB">
      <w:pPr>
        <w:spacing w:after="240"/>
        <w:jc w:val="center"/>
        <w:rPr>
          <w:b/>
          <w:bCs/>
          <w:sz w:val="36"/>
          <w:szCs w:val="36"/>
        </w:rPr>
      </w:pPr>
      <w:r>
        <w:rPr>
          <w:b/>
          <w:bCs/>
          <w:sz w:val="36"/>
          <w:szCs w:val="36"/>
        </w:rPr>
        <w:t xml:space="preserve">S1 </w:t>
      </w:r>
      <w:bookmarkStart w:id="0" w:name="_GoBack"/>
      <w:bookmarkEnd w:id="0"/>
      <w:r w:rsidR="00F93BAB" w:rsidRPr="000B4536">
        <w:rPr>
          <w:b/>
          <w:bCs/>
          <w:sz w:val="36"/>
          <w:szCs w:val="36"/>
        </w:rPr>
        <w:t xml:space="preserve">Appendix: </w:t>
      </w:r>
      <w:r w:rsidR="00770394">
        <w:rPr>
          <w:b/>
          <w:bCs/>
          <w:sz w:val="36"/>
          <w:szCs w:val="36"/>
        </w:rPr>
        <w:t>Interviewer’s N</w:t>
      </w:r>
      <w:r w:rsidR="00F93BAB" w:rsidRPr="000B4536">
        <w:rPr>
          <w:b/>
          <w:bCs/>
          <w:sz w:val="36"/>
          <w:szCs w:val="36"/>
        </w:rPr>
        <w:t xml:space="preserve">arrative Interview </w:t>
      </w:r>
      <w:r w:rsidR="00770394">
        <w:rPr>
          <w:b/>
          <w:bCs/>
          <w:sz w:val="36"/>
          <w:szCs w:val="36"/>
        </w:rPr>
        <w:t>Script</w:t>
      </w:r>
    </w:p>
    <w:p w14:paraId="487BBEE5" w14:textId="625B85FD" w:rsidR="00770394" w:rsidRPr="00770394" w:rsidRDefault="00770394" w:rsidP="00770394">
      <w:pPr>
        <w:spacing w:after="240"/>
      </w:pPr>
      <w:r w:rsidRPr="00770394">
        <w:t>As you know, we’re recording stories about people’s hearing loss and their decision-making process to decline hearing aids. Would you mind if I audio recorded this interview and took brief notes? Ok, I’m going to turn on the recorder now and confirm your permission to record.</w:t>
      </w:r>
    </w:p>
    <w:p w14:paraId="01DB7343" w14:textId="6C301A24" w:rsidR="00770394" w:rsidRPr="00770394" w:rsidRDefault="00770394" w:rsidP="00770394">
      <w:pPr>
        <w:spacing w:after="240"/>
      </w:pPr>
      <w:r w:rsidRPr="00770394">
        <w:rPr>
          <w:b/>
          <w:bCs/>
        </w:rPr>
        <w:t>*TURN ON THE RECORDER</w:t>
      </w:r>
      <w:r w:rsidRPr="00770394">
        <w:t>*</w:t>
      </w:r>
    </w:p>
    <w:p w14:paraId="1AE75E20" w14:textId="0C67D21D" w:rsidR="00770394" w:rsidRPr="00770394" w:rsidRDefault="00770394" w:rsidP="00770394">
      <w:pPr>
        <w:spacing w:after="240"/>
      </w:pPr>
      <w:r w:rsidRPr="00770394">
        <w:t>I am conducting this interview as a part of a research study aimed at better understanding people with hearing loss who choose not to use hearing aids. Would you mind if I audio recorded this interview and took brief notes?</w:t>
      </w:r>
    </w:p>
    <w:p w14:paraId="1DC74BED" w14:textId="05F45FE8" w:rsidR="00770394" w:rsidRPr="00770394" w:rsidRDefault="00770394" w:rsidP="00770394">
      <w:pPr>
        <w:spacing w:after="240"/>
      </w:pPr>
      <w:r w:rsidRPr="00770394">
        <w:t>Before our meeting, I sent you the link to a questionnaire</w:t>
      </w:r>
      <w:proofErr w:type="gramStart"/>
      <w:r w:rsidRPr="00770394">
        <w:t xml:space="preserve">.  </w:t>
      </w:r>
      <w:proofErr w:type="gramEnd"/>
      <w:r w:rsidRPr="00770394">
        <w:t>I see that you consented to participate in this study – is this correct</w:t>
      </w:r>
      <w:proofErr w:type="gramStart"/>
      <w:r w:rsidRPr="00770394">
        <w:t xml:space="preserve">?  </w:t>
      </w:r>
      <w:proofErr w:type="gramEnd"/>
      <w:r w:rsidRPr="00770394">
        <w:t>Do you have any questions before we begin?</w:t>
      </w:r>
    </w:p>
    <w:p w14:paraId="464CA622" w14:textId="72AA86F0" w:rsidR="00770394" w:rsidRDefault="00770394" w:rsidP="00770394">
      <w:pPr>
        <w:pBdr>
          <w:bottom w:val="single" w:sz="18" w:space="1" w:color="auto"/>
        </w:pBdr>
        <w:spacing w:after="240"/>
      </w:pPr>
      <w:r w:rsidRPr="00770394">
        <w:t>Remember that you do not have to share anything or answer any question(s) that you are not comfortable with. You can stop your story at any time if you so choose. Once we are done, this recording will be transcribed, and your information will not be attached to the recording or the transcript in any way</w:t>
      </w:r>
      <w:proofErr w:type="gramStart"/>
      <w:r w:rsidRPr="00770394">
        <w:t xml:space="preserve">.  </w:t>
      </w:r>
      <w:proofErr w:type="gramEnd"/>
      <w:r w:rsidRPr="00770394">
        <w:t>Your name will not appear in the data, nor will the names of anyone you might mention. Pseudonyms will be used in any papers written for any publications or presentations</w:t>
      </w:r>
      <w:proofErr w:type="gramStart"/>
      <w:r w:rsidRPr="00770394">
        <w:t xml:space="preserve">.  </w:t>
      </w:r>
      <w:proofErr w:type="gramEnd"/>
      <w:r w:rsidRPr="00770394">
        <w:t>Are you ready to</w:t>
      </w:r>
      <w:r>
        <w:t xml:space="preserve"> </w:t>
      </w:r>
      <w:r w:rsidRPr="00770394">
        <w:t>begin</w:t>
      </w:r>
      <w:r>
        <w:t>?</w:t>
      </w:r>
    </w:p>
    <w:p w14:paraId="1307A5FE" w14:textId="77777777" w:rsidR="00770394" w:rsidRPr="00770394" w:rsidRDefault="00770394" w:rsidP="00770394">
      <w:pPr>
        <w:pBdr>
          <w:bottom w:val="single" w:sz="18" w:space="1" w:color="auto"/>
        </w:pBdr>
        <w:spacing w:after="240"/>
        <w:rPr>
          <w:sz w:val="2"/>
          <w:szCs w:val="2"/>
        </w:rPr>
      </w:pPr>
    </w:p>
    <w:p w14:paraId="366A61D4" w14:textId="07AEBBD6" w:rsidR="00770394" w:rsidRPr="00770394" w:rsidRDefault="00770394" w:rsidP="00770394">
      <w:pPr>
        <w:spacing w:after="240"/>
      </w:pPr>
      <w:r w:rsidRPr="00770394">
        <w:t>Today, I’m going to ask you to tell me a story about your experience learning about your hearing loss and your decision-making process to decline hearing aids. During your story, I will remain quiet until you reach the end. After your story, I will ask you some follow-up questions.</w:t>
      </w:r>
    </w:p>
    <w:p w14:paraId="3C02D1D8" w14:textId="614187F0" w:rsidR="00770394" w:rsidRPr="00770394" w:rsidRDefault="00770394" w:rsidP="00770394">
      <w:pPr>
        <w:spacing w:after="240"/>
      </w:pPr>
      <w:r w:rsidRPr="00770394">
        <w:t>There’s no right way to tell your story but I am interested in hearing about it from the beginning and then step-by-step until the end…Like any novelist, you can edit the chapters of your story you already wrote—you can add more detail or retell certain sections, whenever and however you would like. I’m also interested in the cast of characters. In other words, who else was present during hearing loss diagnosis and your decision-making process or who else have you talked to about your hearing loss? And so forth…</w:t>
      </w:r>
    </w:p>
    <w:p w14:paraId="506D8F7C" w14:textId="2A08DF40" w:rsidR="00770394" w:rsidRPr="00770394" w:rsidRDefault="00770394" w:rsidP="00770394">
      <w:pPr>
        <w:spacing w:after="240"/>
      </w:pPr>
      <w:r w:rsidRPr="00770394">
        <w:t>Do you have any questions?</w:t>
      </w:r>
    </w:p>
    <w:p w14:paraId="16266F9A" w14:textId="77777777" w:rsidR="00770394" w:rsidRPr="00770394" w:rsidRDefault="00770394" w:rsidP="00770394">
      <w:pPr>
        <w:spacing w:after="240"/>
      </w:pPr>
      <w:r w:rsidRPr="00770394">
        <w:t xml:space="preserve">Ok, now it’s time for you to tell me your story. Why don’t you start by telling me about when you were diagnosed with hearing loss and when it was recommended that you get fit with hearing </w:t>
      </w:r>
      <w:proofErr w:type="gramStart"/>
      <w:r w:rsidRPr="00770394">
        <w:t>aids.</w:t>
      </w:r>
      <w:proofErr w:type="gramEnd"/>
      <w:r w:rsidRPr="00770394">
        <w:t xml:space="preserve"> Then please share with me how your decision-making process unfolded and when you made the choice NOT to follow through with hearing aids? </w:t>
      </w:r>
    </w:p>
    <w:p w14:paraId="1F0F6367" w14:textId="77777777" w:rsidR="00480D1D" w:rsidRPr="00480D1D" w:rsidRDefault="00480D1D" w:rsidP="00480D1D">
      <w:pPr>
        <w:spacing w:after="240"/>
      </w:pPr>
    </w:p>
    <w:p w14:paraId="4E54A0F6" w14:textId="2DDC4DE7" w:rsidR="00D51FD3" w:rsidRPr="00F93BAB" w:rsidRDefault="005D40E6" w:rsidP="00F93BAB"/>
    <w:sectPr w:rsidR="00D51FD3" w:rsidRPr="00F93BAB" w:rsidSect="00970E2A">
      <w:headerReference w:type="even" r:id="rId8"/>
      <w:headerReference w:type="default" r:id="rId9"/>
      <w:footerReference w:type="even" r:id="rId10"/>
      <w:footerReference w:type="default" r:id="rId11"/>
      <w:headerReference w:type="first" r:id="rId12"/>
      <w:pgSz w:w="12240" w:h="15840"/>
      <w:pgMar w:top="1440" w:right="1440" w:bottom="1440" w:left="1440" w:header="720" w:footer="720" w:gutter="0"/>
      <w:pgNumType w:start="2"/>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7917734" w14:textId="77777777" w:rsidR="005D40E6" w:rsidRDefault="005D40E6">
      <w:r>
        <w:separator/>
      </w:r>
    </w:p>
  </w:endnote>
  <w:endnote w:type="continuationSeparator" w:id="0">
    <w:p w14:paraId="151F8BEC" w14:textId="77777777" w:rsidR="005D40E6" w:rsidRDefault="005D40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93061783"/>
      <w:docPartObj>
        <w:docPartGallery w:val="Page Numbers (Bottom of Page)"/>
        <w:docPartUnique/>
      </w:docPartObj>
    </w:sdtPr>
    <w:sdtEndPr>
      <w:rPr>
        <w:rStyle w:val="PageNumber"/>
      </w:rPr>
    </w:sdtEndPr>
    <w:sdtContent>
      <w:p w14:paraId="671BAF25" w14:textId="77777777" w:rsidR="00F168DD" w:rsidRDefault="00770394" w:rsidP="00B13318">
        <w:pPr>
          <w:pStyle w:val="Footer"/>
          <w:framePr w:wrap="none" w:vAnchor="text" w:hAnchor="margin" w:xAlign="right" w:y="1"/>
          <w:rPr>
            <w:rStyle w:val="PageNumber"/>
            <w:rFonts w:ascii="Times New Roman" w:hAnsi="Times New Roman"/>
          </w:rPr>
        </w:pPr>
        <w:r>
          <w:rPr>
            <w:rStyle w:val="PageNumber"/>
          </w:rPr>
          <w:fldChar w:fldCharType="begin"/>
        </w:r>
        <w:r>
          <w:rPr>
            <w:rStyle w:val="PageNumber"/>
          </w:rPr>
          <w:instrText xml:space="preserve"> PAGE </w:instrText>
        </w:r>
        <w:r>
          <w:rPr>
            <w:rStyle w:val="PageNumber"/>
          </w:rPr>
          <w:fldChar w:fldCharType="end"/>
        </w:r>
      </w:p>
    </w:sdtContent>
  </w:sdt>
  <w:p w14:paraId="2C1B1E6C" w14:textId="77777777" w:rsidR="00F168DD" w:rsidRDefault="005D40E6" w:rsidP="005E5D2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Fonts w:ascii="Times New Roman" w:hAnsi="Times New Roman"/>
      </w:rPr>
      <w:id w:val="-1074740854"/>
      <w:docPartObj>
        <w:docPartGallery w:val="Page Numbers (Bottom of Page)"/>
        <w:docPartUnique/>
      </w:docPartObj>
    </w:sdtPr>
    <w:sdtEndPr>
      <w:rPr>
        <w:rStyle w:val="PageNumber"/>
      </w:rPr>
    </w:sdtEndPr>
    <w:sdtContent>
      <w:p w14:paraId="48072FC1" w14:textId="77777777" w:rsidR="00F168DD" w:rsidRPr="006F1D85" w:rsidRDefault="00770394" w:rsidP="00B13318">
        <w:pPr>
          <w:pStyle w:val="Footer"/>
          <w:framePr w:wrap="none" w:vAnchor="text" w:hAnchor="margin" w:xAlign="right" w:y="1"/>
          <w:rPr>
            <w:rStyle w:val="PageNumber"/>
            <w:rFonts w:ascii="Times New Roman" w:hAnsi="Times New Roman"/>
          </w:rPr>
        </w:pPr>
        <w:r w:rsidRPr="006F1D85">
          <w:rPr>
            <w:rStyle w:val="PageNumber"/>
            <w:rFonts w:ascii="Times New Roman" w:hAnsi="Times New Roman"/>
          </w:rPr>
          <w:fldChar w:fldCharType="begin"/>
        </w:r>
        <w:r w:rsidRPr="006F1D85">
          <w:rPr>
            <w:rStyle w:val="PageNumber"/>
            <w:rFonts w:ascii="Times New Roman" w:hAnsi="Times New Roman"/>
          </w:rPr>
          <w:instrText xml:space="preserve"> PAGE </w:instrText>
        </w:r>
        <w:r w:rsidRPr="006F1D85">
          <w:rPr>
            <w:rStyle w:val="PageNumber"/>
            <w:rFonts w:ascii="Times New Roman" w:hAnsi="Times New Roman"/>
          </w:rPr>
          <w:fldChar w:fldCharType="separate"/>
        </w:r>
        <w:r w:rsidR="00D36400">
          <w:rPr>
            <w:rStyle w:val="PageNumber"/>
            <w:rFonts w:ascii="Times New Roman" w:hAnsi="Times New Roman"/>
            <w:noProof/>
          </w:rPr>
          <w:t>2</w:t>
        </w:r>
        <w:r w:rsidRPr="006F1D85">
          <w:rPr>
            <w:rStyle w:val="PageNumber"/>
            <w:rFonts w:ascii="Times New Roman" w:hAnsi="Times New Roman"/>
          </w:rPr>
          <w:fldChar w:fldCharType="end"/>
        </w:r>
      </w:p>
    </w:sdtContent>
  </w:sdt>
  <w:p w14:paraId="56BFCC37" w14:textId="77777777" w:rsidR="00F168DD" w:rsidRDefault="005D40E6" w:rsidP="005E5D2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1D1B45" w14:textId="77777777" w:rsidR="005D40E6" w:rsidRDefault="005D40E6">
      <w:r>
        <w:separator/>
      </w:r>
    </w:p>
  </w:footnote>
  <w:footnote w:type="continuationSeparator" w:id="0">
    <w:p w14:paraId="5B815405" w14:textId="77777777" w:rsidR="005D40E6" w:rsidRDefault="005D40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9C04E6" w14:textId="77777777" w:rsidR="00F168DD" w:rsidRDefault="00770394" w:rsidP="00F353EC">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74E5FC" w14:textId="77777777" w:rsidR="00F168DD" w:rsidRDefault="005D40E6" w:rsidP="00F353EC">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5C85A" w14:textId="77777777" w:rsidR="00F168DD" w:rsidRPr="00F353EC" w:rsidRDefault="005D40E6" w:rsidP="00877159">
    <w:pPr>
      <w:pStyle w:val="Header"/>
      <w:ind w:right="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EBB709" w14:textId="77777777" w:rsidR="00F168DD" w:rsidRDefault="005D40E6" w:rsidP="00F353EC">
    <w:pPr>
      <w:pStyle w:val="Header"/>
      <w:tabs>
        <w:tab w:val="clear" w:pos="4320"/>
        <w:tab w:val="clear" w:pos="8640"/>
        <w:tab w:val="left" w:pos="6011"/>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F93BAB"/>
    <w:rsid w:val="00001278"/>
    <w:rsid w:val="00001A87"/>
    <w:rsid w:val="0000691E"/>
    <w:rsid w:val="00007D5D"/>
    <w:rsid w:val="000125D0"/>
    <w:rsid w:val="000170D2"/>
    <w:rsid w:val="0002073D"/>
    <w:rsid w:val="000256B8"/>
    <w:rsid w:val="0003035C"/>
    <w:rsid w:val="00030AFE"/>
    <w:rsid w:val="00032626"/>
    <w:rsid w:val="00034CB1"/>
    <w:rsid w:val="00034E08"/>
    <w:rsid w:val="00035348"/>
    <w:rsid w:val="00037C0A"/>
    <w:rsid w:val="00042A0A"/>
    <w:rsid w:val="00050A73"/>
    <w:rsid w:val="00051B6D"/>
    <w:rsid w:val="000558E1"/>
    <w:rsid w:val="00056409"/>
    <w:rsid w:val="00063A2F"/>
    <w:rsid w:val="00070566"/>
    <w:rsid w:val="00072DFF"/>
    <w:rsid w:val="00073EDC"/>
    <w:rsid w:val="00076DAD"/>
    <w:rsid w:val="00084A4F"/>
    <w:rsid w:val="00087224"/>
    <w:rsid w:val="000876C6"/>
    <w:rsid w:val="00091F21"/>
    <w:rsid w:val="00092235"/>
    <w:rsid w:val="000A064F"/>
    <w:rsid w:val="000A2BD0"/>
    <w:rsid w:val="000A4752"/>
    <w:rsid w:val="000A5D8B"/>
    <w:rsid w:val="000A6588"/>
    <w:rsid w:val="000B4536"/>
    <w:rsid w:val="000B4D96"/>
    <w:rsid w:val="000B7951"/>
    <w:rsid w:val="000C6F4F"/>
    <w:rsid w:val="000E2ADF"/>
    <w:rsid w:val="000F0A61"/>
    <w:rsid w:val="00101BB0"/>
    <w:rsid w:val="00105277"/>
    <w:rsid w:val="001061CB"/>
    <w:rsid w:val="00107540"/>
    <w:rsid w:val="00110D37"/>
    <w:rsid w:val="00116731"/>
    <w:rsid w:val="00123813"/>
    <w:rsid w:val="00126618"/>
    <w:rsid w:val="0013734D"/>
    <w:rsid w:val="0013753D"/>
    <w:rsid w:val="0014010E"/>
    <w:rsid w:val="0014444B"/>
    <w:rsid w:val="00154DC5"/>
    <w:rsid w:val="00161942"/>
    <w:rsid w:val="0016209E"/>
    <w:rsid w:val="00164D47"/>
    <w:rsid w:val="001666D2"/>
    <w:rsid w:val="00173AF7"/>
    <w:rsid w:val="001835FD"/>
    <w:rsid w:val="001838CD"/>
    <w:rsid w:val="00183B40"/>
    <w:rsid w:val="00186B1B"/>
    <w:rsid w:val="001927F9"/>
    <w:rsid w:val="00193EF5"/>
    <w:rsid w:val="00196C39"/>
    <w:rsid w:val="00197832"/>
    <w:rsid w:val="001C50D7"/>
    <w:rsid w:val="001C6F6D"/>
    <w:rsid w:val="001D38EB"/>
    <w:rsid w:val="001D418B"/>
    <w:rsid w:val="001D53F5"/>
    <w:rsid w:val="001D6569"/>
    <w:rsid w:val="001E47D8"/>
    <w:rsid w:val="001F0442"/>
    <w:rsid w:val="00201C5B"/>
    <w:rsid w:val="00203E1A"/>
    <w:rsid w:val="00210EB9"/>
    <w:rsid w:val="00215014"/>
    <w:rsid w:val="002166E9"/>
    <w:rsid w:val="00216DAB"/>
    <w:rsid w:val="00222E6D"/>
    <w:rsid w:val="002234AE"/>
    <w:rsid w:val="00225574"/>
    <w:rsid w:val="00226F4D"/>
    <w:rsid w:val="002301D7"/>
    <w:rsid w:val="0024382C"/>
    <w:rsid w:val="0024735D"/>
    <w:rsid w:val="0025543C"/>
    <w:rsid w:val="00262165"/>
    <w:rsid w:val="00263CF4"/>
    <w:rsid w:val="00271D61"/>
    <w:rsid w:val="00271E16"/>
    <w:rsid w:val="00272E46"/>
    <w:rsid w:val="00273106"/>
    <w:rsid w:val="00274523"/>
    <w:rsid w:val="00275E0B"/>
    <w:rsid w:val="00276A26"/>
    <w:rsid w:val="002814D9"/>
    <w:rsid w:val="00282879"/>
    <w:rsid w:val="0028677E"/>
    <w:rsid w:val="00286831"/>
    <w:rsid w:val="00291287"/>
    <w:rsid w:val="00292810"/>
    <w:rsid w:val="002A0DB6"/>
    <w:rsid w:val="002A1333"/>
    <w:rsid w:val="002A4D0F"/>
    <w:rsid w:val="002A6768"/>
    <w:rsid w:val="002A7473"/>
    <w:rsid w:val="002B3016"/>
    <w:rsid w:val="002C2A6B"/>
    <w:rsid w:val="002C4318"/>
    <w:rsid w:val="002C5211"/>
    <w:rsid w:val="002D243A"/>
    <w:rsid w:val="002D320C"/>
    <w:rsid w:val="002D7768"/>
    <w:rsid w:val="002E035E"/>
    <w:rsid w:val="002E4E82"/>
    <w:rsid w:val="002F7861"/>
    <w:rsid w:val="00301466"/>
    <w:rsid w:val="0030340B"/>
    <w:rsid w:val="0030498C"/>
    <w:rsid w:val="003050B5"/>
    <w:rsid w:val="003067FB"/>
    <w:rsid w:val="0031182C"/>
    <w:rsid w:val="003131FB"/>
    <w:rsid w:val="00315883"/>
    <w:rsid w:val="00315934"/>
    <w:rsid w:val="00320C70"/>
    <w:rsid w:val="0032284E"/>
    <w:rsid w:val="00335DE8"/>
    <w:rsid w:val="003411B4"/>
    <w:rsid w:val="00344065"/>
    <w:rsid w:val="003457F3"/>
    <w:rsid w:val="00350809"/>
    <w:rsid w:val="00350D01"/>
    <w:rsid w:val="00356176"/>
    <w:rsid w:val="00366BC3"/>
    <w:rsid w:val="003732FA"/>
    <w:rsid w:val="00373B45"/>
    <w:rsid w:val="0037494A"/>
    <w:rsid w:val="0038367C"/>
    <w:rsid w:val="003848AC"/>
    <w:rsid w:val="003A47CF"/>
    <w:rsid w:val="003A6AA4"/>
    <w:rsid w:val="003A6B6E"/>
    <w:rsid w:val="003B35E3"/>
    <w:rsid w:val="003B51BD"/>
    <w:rsid w:val="003B5283"/>
    <w:rsid w:val="003C1C94"/>
    <w:rsid w:val="003C5544"/>
    <w:rsid w:val="003C7ADC"/>
    <w:rsid w:val="003D2678"/>
    <w:rsid w:val="003D53DF"/>
    <w:rsid w:val="003D5A0F"/>
    <w:rsid w:val="003E4F59"/>
    <w:rsid w:val="00401114"/>
    <w:rsid w:val="00401119"/>
    <w:rsid w:val="00401891"/>
    <w:rsid w:val="00402DD1"/>
    <w:rsid w:val="00406873"/>
    <w:rsid w:val="00410C85"/>
    <w:rsid w:val="004122F0"/>
    <w:rsid w:val="00413283"/>
    <w:rsid w:val="00414372"/>
    <w:rsid w:val="00420F73"/>
    <w:rsid w:val="004363CA"/>
    <w:rsid w:val="00441BF8"/>
    <w:rsid w:val="00451CAE"/>
    <w:rsid w:val="00455EB0"/>
    <w:rsid w:val="0046409D"/>
    <w:rsid w:val="00464AFE"/>
    <w:rsid w:val="00471998"/>
    <w:rsid w:val="00480D1D"/>
    <w:rsid w:val="00491160"/>
    <w:rsid w:val="0049507D"/>
    <w:rsid w:val="004960A6"/>
    <w:rsid w:val="004A0DFD"/>
    <w:rsid w:val="004A4C50"/>
    <w:rsid w:val="004A6F1E"/>
    <w:rsid w:val="004B36DC"/>
    <w:rsid w:val="004B5B03"/>
    <w:rsid w:val="004D15F1"/>
    <w:rsid w:val="004E53A3"/>
    <w:rsid w:val="004F0EAF"/>
    <w:rsid w:val="005037EB"/>
    <w:rsid w:val="00503CCA"/>
    <w:rsid w:val="00510E3C"/>
    <w:rsid w:val="00516866"/>
    <w:rsid w:val="00521DA3"/>
    <w:rsid w:val="00521FC5"/>
    <w:rsid w:val="005357D9"/>
    <w:rsid w:val="00542027"/>
    <w:rsid w:val="00542176"/>
    <w:rsid w:val="005463CD"/>
    <w:rsid w:val="005466B8"/>
    <w:rsid w:val="0055563A"/>
    <w:rsid w:val="00556B03"/>
    <w:rsid w:val="00564E68"/>
    <w:rsid w:val="00571089"/>
    <w:rsid w:val="005727A7"/>
    <w:rsid w:val="00591FD7"/>
    <w:rsid w:val="005967DF"/>
    <w:rsid w:val="005A402F"/>
    <w:rsid w:val="005A4CCD"/>
    <w:rsid w:val="005B575B"/>
    <w:rsid w:val="005C0095"/>
    <w:rsid w:val="005C71D3"/>
    <w:rsid w:val="005D11FD"/>
    <w:rsid w:val="005D40E6"/>
    <w:rsid w:val="005D6408"/>
    <w:rsid w:val="005E48E2"/>
    <w:rsid w:val="005E630D"/>
    <w:rsid w:val="00602E43"/>
    <w:rsid w:val="00607A6A"/>
    <w:rsid w:val="006100DE"/>
    <w:rsid w:val="006114CA"/>
    <w:rsid w:val="006260A3"/>
    <w:rsid w:val="006334FC"/>
    <w:rsid w:val="00633D97"/>
    <w:rsid w:val="00634599"/>
    <w:rsid w:val="006353D6"/>
    <w:rsid w:val="00637165"/>
    <w:rsid w:val="006402B0"/>
    <w:rsid w:val="00641DCA"/>
    <w:rsid w:val="006458F4"/>
    <w:rsid w:val="00646855"/>
    <w:rsid w:val="0065044F"/>
    <w:rsid w:val="00652215"/>
    <w:rsid w:val="00654A1C"/>
    <w:rsid w:val="00662414"/>
    <w:rsid w:val="00663AF0"/>
    <w:rsid w:val="00663F20"/>
    <w:rsid w:val="006737B6"/>
    <w:rsid w:val="0067605D"/>
    <w:rsid w:val="006852D0"/>
    <w:rsid w:val="00694C94"/>
    <w:rsid w:val="006953C0"/>
    <w:rsid w:val="00695F5D"/>
    <w:rsid w:val="006A22C5"/>
    <w:rsid w:val="006A7D4A"/>
    <w:rsid w:val="006B29A5"/>
    <w:rsid w:val="006B33D2"/>
    <w:rsid w:val="006C1D91"/>
    <w:rsid w:val="006C3A09"/>
    <w:rsid w:val="006C4217"/>
    <w:rsid w:val="006D1470"/>
    <w:rsid w:val="006D57C4"/>
    <w:rsid w:val="006D6415"/>
    <w:rsid w:val="006D6BE1"/>
    <w:rsid w:val="006E1723"/>
    <w:rsid w:val="006E4423"/>
    <w:rsid w:val="006E53A6"/>
    <w:rsid w:val="006E6B52"/>
    <w:rsid w:val="006F244E"/>
    <w:rsid w:val="006F5A73"/>
    <w:rsid w:val="00704141"/>
    <w:rsid w:val="007078B5"/>
    <w:rsid w:val="007105A8"/>
    <w:rsid w:val="00713E74"/>
    <w:rsid w:val="007156FB"/>
    <w:rsid w:val="00723658"/>
    <w:rsid w:val="0073154D"/>
    <w:rsid w:val="0073221E"/>
    <w:rsid w:val="00735A0F"/>
    <w:rsid w:val="0073672B"/>
    <w:rsid w:val="00740584"/>
    <w:rsid w:val="0074438D"/>
    <w:rsid w:val="00744AAD"/>
    <w:rsid w:val="007511AC"/>
    <w:rsid w:val="00760AA3"/>
    <w:rsid w:val="007614F6"/>
    <w:rsid w:val="00761F68"/>
    <w:rsid w:val="00763618"/>
    <w:rsid w:val="00765F63"/>
    <w:rsid w:val="00770394"/>
    <w:rsid w:val="007750D6"/>
    <w:rsid w:val="00775FFD"/>
    <w:rsid w:val="007773CA"/>
    <w:rsid w:val="00783D8C"/>
    <w:rsid w:val="00786F8F"/>
    <w:rsid w:val="00787EE0"/>
    <w:rsid w:val="007A2820"/>
    <w:rsid w:val="007A7A85"/>
    <w:rsid w:val="007B0542"/>
    <w:rsid w:val="007B1732"/>
    <w:rsid w:val="007C2679"/>
    <w:rsid w:val="007C2A35"/>
    <w:rsid w:val="007D2D95"/>
    <w:rsid w:val="007D58D8"/>
    <w:rsid w:val="007D675C"/>
    <w:rsid w:val="007E0401"/>
    <w:rsid w:val="007E3FA6"/>
    <w:rsid w:val="007F4B0E"/>
    <w:rsid w:val="007F7044"/>
    <w:rsid w:val="007F71B8"/>
    <w:rsid w:val="00806F27"/>
    <w:rsid w:val="00812301"/>
    <w:rsid w:val="00814C5C"/>
    <w:rsid w:val="008179A6"/>
    <w:rsid w:val="0082037C"/>
    <w:rsid w:val="00822041"/>
    <w:rsid w:val="0082450D"/>
    <w:rsid w:val="00830CBD"/>
    <w:rsid w:val="00832857"/>
    <w:rsid w:val="00833329"/>
    <w:rsid w:val="008334F3"/>
    <w:rsid w:val="00844D82"/>
    <w:rsid w:val="00845317"/>
    <w:rsid w:val="00852312"/>
    <w:rsid w:val="00856A83"/>
    <w:rsid w:val="00870C6A"/>
    <w:rsid w:val="00874D93"/>
    <w:rsid w:val="00880207"/>
    <w:rsid w:val="00880C60"/>
    <w:rsid w:val="00882595"/>
    <w:rsid w:val="008831F5"/>
    <w:rsid w:val="008932D2"/>
    <w:rsid w:val="00895CE2"/>
    <w:rsid w:val="0089776D"/>
    <w:rsid w:val="008A13B1"/>
    <w:rsid w:val="008B093B"/>
    <w:rsid w:val="008B1D91"/>
    <w:rsid w:val="008B3DEF"/>
    <w:rsid w:val="008B4D12"/>
    <w:rsid w:val="008C1A95"/>
    <w:rsid w:val="008C3C07"/>
    <w:rsid w:val="008D0B2B"/>
    <w:rsid w:val="008D28DC"/>
    <w:rsid w:val="008D4054"/>
    <w:rsid w:val="008E2725"/>
    <w:rsid w:val="008E79CA"/>
    <w:rsid w:val="008F5C38"/>
    <w:rsid w:val="0090774E"/>
    <w:rsid w:val="00913952"/>
    <w:rsid w:val="00922D25"/>
    <w:rsid w:val="00924565"/>
    <w:rsid w:val="00935CC2"/>
    <w:rsid w:val="00940564"/>
    <w:rsid w:val="009436D0"/>
    <w:rsid w:val="00955713"/>
    <w:rsid w:val="00970AA5"/>
    <w:rsid w:val="00970E2A"/>
    <w:rsid w:val="00971CBE"/>
    <w:rsid w:val="00972B68"/>
    <w:rsid w:val="00974FD4"/>
    <w:rsid w:val="009912EF"/>
    <w:rsid w:val="00992384"/>
    <w:rsid w:val="009A09BA"/>
    <w:rsid w:val="009A0DC1"/>
    <w:rsid w:val="009B11BF"/>
    <w:rsid w:val="009B2E78"/>
    <w:rsid w:val="009B6115"/>
    <w:rsid w:val="009C0654"/>
    <w:rsid w:val="009C0BB7"/>
    <w:rsid w:val="009C1D95"/>
    <w:rsid w:val="009C3377"/>
    <w:rsid w:val="009C3A06"/>
    <w:rsid w:val="009C4717"/>
    <w:rsid w:val="009C655F"/>
    <w:rsid w:val="009D07F8"/>
    <w:rsid w:val="009E4E32"/>
    <w:rsid w:val="009F174E"/>
    <w:rsid w:val="009F3460"/>
    <w:rsid w:val="00A063E0"/>
    <w:rsid w:val="00A11D07"/>
    <w:rsid w:val="00A17752"/>
    <w:rsid w:val="00A25003"/>
    <w:rsid w:val="00A2767B"/>
    <w:rsid w:val="00A304C3"/>
    <w:rsid w:val="00A33479"/>
    <w:rsid w:val="00A41EF5"/>
    <w:rsid w:val="00A54D50"/>
    <w:rsid w:val="00A55B71"/>
    <w:rsid w:val="00A66E3E"/>
    <w:rsid w:val="00A670A5"/>
    <w:rsid w:val="00A7030D"/>
    <w:rsid w:val="00A71516"/>
    <w:rsid w:val="00A72424"/>
    <w:rsid w:val="00A75B25"/>
    <w:rsid w:val="00A82CC1"/>
    <w:rsid w:val="00A84EA9"/>
    <w:rsid w:val="00A91FEF"/>
    <w:rsid w:val="00A954AA"/>
    <w:rsid w:val="00A961CF"/>
    <w:rsid w:val="00A96272"/>
    <w:rsid w:val="00AA0188"/>
    <w:rsid w:val="00AA11B4"/>
    <w:rsid w:val="00AA5E6B"/>
    <w:rsid w:val="00AB2AF2"/>
    <w:rsid w:val="00AB7A8F"/>
    <w:rsid w:val="00AC0B70"/>
    <w:rsid w:val="00AC1994"/>
    <w:rsid w:val="00AE01C0"/>
    <w:rsid w:val="00AE0BCD"/>
    <w:rsid w:val="00AF2B9C"/>
    <w:rsid w:val="00B00DFB"/>
    <w:rsid w:val="00B045B9"/>
    <w:rsid w:val="00B0572C"/>
    <w:rsid w:val="00B06E61"/>
    <w:rsid w:val="00B1208A"/>
    <w:rsid w:val="00B26A49"/>
    <w:rsid w:val="00B300C8"/>
    <w:rsid w:val="00B350E2"/>
    <w:rsid w:val="00B373C6"/>
    <w:rsid w:val="00B4129C"/>
    <w:rsid w:val="00B428AF"/>
    <w:rsid w:val="00B437F0"/>
    <w:rsid w:val="00B44EF3"/>
    <w:rsid w:val="00B45CE4"/>
    <w:rsid w:val="00B53020"/>
    <w:rsid w:val="00B562FE"/>
    <w:rsid w:val="00B602CF"/>
    <w:rsid w:val="00B67ACF"/>
    <w:rsid w:val="00B71D24"/>
    <w:rsid w:val="00B71D9B"/>
    <w:rsid w:val="00B72B14"/>
    <w:rsid w:val="00B74039"/>
    <w:rsid w:val="00B75046"/>
    <w:rsid w:val="00B758BF"/>
    <w:rsid w:val="00B8090D"/>
    <w:rsid w:val="00B96E31"/>
    <w:rsid w:val="00B973D1"/>
    <w:rsid w:val="00BA1DAD"/>
    <w:rsid w:val="00BA5888"/>
    <w:rsid w:val="00BB193E"/>
    <w:rsid w:val="00BB281F"/>
    <w:rsid w:val="00BB5EF6"/>
    <w:rsid w:val="00BC093A"/>
    <w:rsid w:val="00BC335E"/>
    <w:rsid w:val="00BC5B08"/>
    <w:rsid w:val="00BD07B1"/>
    <w:rsid w:val="00BD22FF"/>
    <w:rsid w:val="00BD246A"/>
    <w:rsid w:val="00BD2894"/>
    <w:rsid w:val="00BD39FF"/>
    <w:rsid w:val="00BD4B26"/>
    <w:rsid w:val="00BD6B93"/>
    <w:rsid w:val="00BE11D1"/>
    <w:rsid w:val="00BE36A4"/>
    <w:rsid w:val="00BF1F69"/>
    <w:rsid w:val="00BF4089"/>
    <w:rsid w:val="00BF50D6"/>
    <w:rsid w:val="00C03C3E"/>
    <w:rsid w:val="00C2038F"/>
    <w:rsid w:val="00C20D4D"/>
    <w:rsid w:val="00C3260F"/>
    <w:rsid w:val="00C34A00"/>
    <w:rsid w:val="00C34D33"/>
    <w:rsid w:val="00C358E2"/>
    <w:rsid w:val="00C40DB0"/>
    <w:rsid w:val="00C4738F"/>
    <w:rsid w:val="00C62304"/>
    <w:rsid w:val="00C624D7"/>
    <w:rsid w:val="00C6327C"/>
    <w:rsid w:val="00C64546"/>
    <w:rsid w:val="00C64E98"/>
    <w:rsid w:val="00C71D21"/>
    <w:rsid w:val="00C8002C"/>
    <w:rsid w:val="00C905B4"/>
    <w:rsid w:val="00C91CED"/>
    <w:rsid w:val="00C95941"/>
    <w:rsid w:val="00C96844"/>
    <w:rsid w:val="00CA1B13"/>
    <w:rsid w:val="00CA5918"/>
    <w:rsid w:val="00CB189F"/>
    <w:rsid w:val="00CC1CDE"/>
    <w:rsid w:val="00CC471D"/>
    <w:rsid w:val="00CC69AD"/>
    <w:rsid w:val="00CD523E"/>
    <w:rsid w:val="00CE0AFA"/>
    <w:rsid w:val="00CE1C6C"/>
    <w:rsid w:val="00CE3643"/>
    <w:rsid w:val="00CF27F7"/>
    <w:rsid w:val="00CF310A"/>
    <w:rsid w:val="00CF366C"/>
    <w:rsid w:val="00D003D6"/>
    <w:rsid w:val="00D0282A"/>
    <w:rsid w:val="00D1270C"/>
    <w:rsid w:val="00D139B0"/>
    <w:rsid w:val="00D14EDA"/>
    <w:rsid w:val="00D17EF9"/>
    <w:rsid w:val="00D2004F"/>
    <w:rsid w:val="00D20668"/>
    <w:rsid w:val="00D32243"/>
    <w:rsid w:val="00D33ED1"/>
    <w:rsid w:val="00D36233"/>
    <w:rsid w:val="00D36400"/>
    <w:rsid w:val="00D41EA7"/>
    <w:rsid w:val="00D42A54"/>
    <w:rsid w:val="00D47A1B"/>
    <w:rsid w:val="00D55258"/>
    <w:rsid w:val="00D574EF"/>
    <w:rsid w:val="00D664F4"/>
    <w:rsid w:val="00D74EB2"/>
    <w:rsid w:val="00D8033B"/>
    <w:rsid w:val="00D91AE9"/>
    <w:rsid w:val="00D92E4F"/>
    <w:rsid w:val="00D94BFB"/>
    <w:rsid w:val="00D97799"/>
    <w:rsid w:val="00DA01FF"/>
    <w:rsid w:val="00DB207C"/>
    <w:rsid w:val="00DB4482"/>
    <w:rsid w:val="00DB6C66"/>
    <w:rsid w:val="00DC39B9"/>
    <w:rsid w:val="00DC4335"/>
    <w:rsid w:val="00DC71C8"/>
    <w:rsid w:val="00DC7458"/>
    <w:rsid w:val="00DD2E2B"/>
    <w:rsid w:val="00DD3DC7"/>
    <w:rsid w:val="00DD585E"/>
    <w:rsid w:val="00DD7927"/>
    <w:rsid w:val="00DD7F30"/>
    <w:rsid w:val="00DE1854"/>
    <w:rsid w:val="00DE187C"/>
    <w:rsid w:val="00DE2558"/>
    <w:rsid w:val="00DE7428"/>
    <w:rsid w:val="00DF2ED2"/>
    <w:rsid w:val="00DF3E7E"/>
    <w:rsid w:val="00DF5676"/>
    <w:rsid w:val="00E11799"/>
    <w:rsid w:val="00E2346D"/>
    <w:rsid w:val="00E27B1D"/>
    <w:rsid w:val="00E411A7"/>
    <w:rsid w:val="00E42686"/>
    <w:rsid w:val="00E43547"/>
    <w:rsid w:val="00E51F5C"/>
    <w:rsid w:val="00E56DFF"/>
    <w:rsid w:val="00E60570"/>
    <w:rsid w:val="00E618E1"/>
    <w:rsid w:val="00E6368D"/>
    <w:rsid w:val="00E70BDA"/>
    <w:rsid w:val="00E73CAD"/>
    <w:rsid w:val="00E753F2"/>
    <w:rsid w:val="00E7699A"/>
    <w:rsid w:val="00E829FB"/>
    <w:rsid w:val="00E83571"/>
    <w:rsid w:val="00E86351"/>
    <w:rsid w:val="00E876B8"/>
    <w:rsid w:val="00E901B5"/>
    <w:rsid w:val="00E905C8"/>
    <w:rsid w:val="00E90AF0"/>
    <w:rsid w:val="00E92ADE"/>
    <w:rsid w:val="00E93FAB"/>
    <w:rsid w:val="00E948B2"/>
    <w:rsid w:val="00E97946"/>
    <w:rsid w:val="00EB3D80"/>
    <w:rsid w:val="00EB773C"/>
    <w:rsid w:val="00EC1FBF"/>
    <w:rsid w:val="00ED088E"/>
    <w:rsid w:val="00ED1AA0"/>
    <w:rsid w:val="00ED4EA7"/>
    <w:rsid w:val="00EE0CF1"/>
    <w:rsid w:val="00EE1080"/>
    <w:rsid w:val="00EE1918"/>
    <w:rsid w:val="00EE6595"/>
    <w:rsid w:val="00EF1297"/>
    <w:rsid w:val="00EF3D4A"/>
    <w:rsid w:val="00EF6974"/>
    <w:rsid w:val="00F064F2"/>
    <w:rsid w:val="00F11DDD"/>
    <w:rsid w:val="00F15864"/>
    <w:rsid w:val="00F359CB"/>
    <w:rsid w:val="00F42590"/>
    <w:rsid w:val="00F4766E"/>
    <w:rsid w:val="00F47791"/>
    <w:rsid w:val="00F52FC1"/>
    <w:rsid w:val="00F6026C"/>
    <w:rsid w:val="00F64162"/>
    <w:rsid w:val="00F660F4"/>
    <w:rsid w:val="00F73970"/>
    <w:rsid w:val="00F73E8F"/>
    <w:rsid w:val="00F76886"/>
    <w:rsid w:val="00F83BB6"/>
    <w:rsid w:val="00F858AA"/>
    <w:rsid w:val="00F93BAB"/>
    <w:rsid w:val="00F94F38"/>
    <w:rsid w:val="00FA55E9"/>
    <w:rsid w:val="00FA6A21"/>
    <w:rsid w:val="00FB4438"/>
    <w:rsid w:val="00FB4ED2"/>
    <w:rsid w:val="00FC0308"/>
    <w:rsid w:val="00FC7A77"/>
    <w:rsid w:val="00FD1676"/>
    <w:rsid w:val="00FD19FF"/>
    <w:rsid w:val="00FD3D3E"/>
    <w:rsid w:val="00FE05D6"/>
    <w:rsid w:val="00FE1E43"/>
    <w:rsid w:val="00FE1E54"/>
    <w:rsid w:val="00FE2B9F"/>
    <w:rsid w:val="00FE4CBF"/>
    <w:rsid w:val="00FE657B"/>
    <w:rsid w:val="00FF24ED"/>
    <w:rsid w:val="00FF78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18F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BAB"/>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3BAB"/>
    <w:rPr>
      <w:rFonts w:eastAsiaTheme="minorHAnsi"/>
      <w:sz w:val="18"/>
      <w:szCs w:val="18"/>
    </w:rPr>
  </w:style>
  <w:style w:type="character" w:customStyle="1" w:styleId="BalloonTextChar">
    <w:name w:val="Balloon Text Char"/>
    <w:basedOn w:val="DefaultParagraphFont"/>
    <w:link w:val="BalloonText"/>
    <w:uiPriority w:val="99"/>
    <w:semiHidden/>
    <w:rsid w:val="00F93BAB"/>
    <w:rPr>
      <w:sz w:val="18"/>
      <w:szCs w:val="18"/>
    </w:rPr>
  </w:style>
  <w:style w:type="paragraph" w:styleId="Header">
    <w:name w:val="header"/>
    <w:basedOn w:val="Normal"/>
    <w:link w:val="HeaderChar"/>
    <w:uiPriority w:val="99"/>
    <w:unhideWhenUsed/>
    <w:rsid w:val="00F93BAB"/>
    <w:pPr>
      <w:tabs>
        <w:tab w:val="center" w:pos="4320"/>
        <w:tab w:val="right" w:pos="8640"/>
      </w:tabs>
    </w:pPr>
    <w:rPr>
      <w:rFonts w:ascii="Cambria" w:eastAsia="MS Mincho" w:hAnsi="Cambria"/>
    </w:rPr>
  </w:style>
  <w:style w:type="character" w:customStyle="1" w:styleId="HeaderChar">
    <w:name w:val="Header Char"/>
    <w:basedOn w:val="DefaultParagraphFont"/>
    <w:link w:val="Header"/>
    <w:uiPriority w:val="99"/>
    <w:rsid w:val="00F93BAB"/>
    <w:rPr>
      <w:rFonts w:ascii="Cambria" w:eastAsia="MS Mincho" w:hAnsi="Cambria"/>
    </w:rPr>
  </w:style>
  <w:style w:type="paragraph" w:styleId="Footer">
    <w:name w:val="footer"/>
    <w:basedOn w:val="Normal"/>
    <w:link w:val="FooterChar"/>
    <w:uiPriority w:val="99"/>
    <w:unhideWhenUsed/>
    <w:rsid w:val="00F93BAB"/>
    <w:pPr>
      <w:tabs>
        <w:tab w:val="center" w:pos="4320"/>
        <w:tab w:val="right" w:pos="8640"/>
      </w:tabs>
    </w:pPr>
    <w:rPr>
      <w:rFonts w:ascii="Cambria" w:eastAsia="MS Mincho" w:hAnsi="Cambria"/>
    </w:rPr>
  </w:style>
  <w:style w:type="character" w:customStyle="1" w:styleId="FooterChar">
    <w:name w:val="Footer Char"/>
    <w:basedOn w:val="DefaultParagraphFont"/>
    <w:link w:val="Footer"/>
    <w:uiPriority w:val="99"/>
    <w:rsid w:val="00F93BAB"/>
    <w:rPr>
      <w:rFonts w:ascii="Cambria" w:eastAsia="MS Mincho" w:hAnsi="Cambria"/>
    </w:rPr>
  </w:style>
  <w:style w:type="character" w:styleId="PageNumber">
    <w:name w:val="page number"/>
    <w:basedOn w:val="DefaultParagraphFont"/>
    <w:uiPriority w:val="99"/>
    <w:semiHidden/>
    <w:unhideWhenUsed/>
    <w:rsid w:val="00F93BAB"/>
  </w:style>
  <w:style w:type="character" w:styleId="LineNumber">
    <w:name w:val="line number"/>
    <w:basedOn w:val="DefaultParagraphFont"/>
    <w:uiPriority w:val="99"/>
    <w:semiHidden/>
    <w:unhideWhenUsed/>
    <w:rsid w:val="00F93BA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3BAB"/>
    <w:rPr>
      <w:rFonts w:eastAsia="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93BAB"/>
    <w:rPr>
      <w:rFonts w:eastAsiaTheme="minorHAnsi"/>
      <w:sz w:val="18"/>
      <w:szCs w:val="18"/>
    </w:rPr>
  </w:style>
  <w:style w:type="character" w:customStyle="1" w:styleId="BalloonTextChar">
    <w:name w:val="Balloon Text Char"/>
    <w:basedOn w:val="DefaultParagraphFont"/>
    <w:link w:val="BalloonText"/>
    <w:uiPriority w:val="99"/>
    <w:semiHidden/>
    <w:rsid w:val="00F93BAB"/>
    <w:rPr>
      <w:sz w:val="18"/>
      <w:szCs w:val="18"/>
    </w:rPr>
  </w:style>
  <w:style w:type="paragraph" w:styleId="Header">
    <w:name w:val="header"/>
    <w:basedOn w:val="Normal"/>
    <w:link w:val="HeaderChar"/>
    <w:uiPriority w:val="99"/>
    <w:unhideWhenUsed/>
    <w:rsid w:val="00F93BAB"/>
    <w:pPr>
      <w:tabs>
        <w:tab w:val="center" w:pos="4320"/>
        <w:tab w:val="right" w:pos="8640"/>
      </w:tabs>
    </w:pPr>
    <w:rPr>
      <w:rFonts w:ascii="Cambria" w:eastAsia="MS Mincho" w:hAnsi="Cambria"/>
    </w:rPr>
  </w:style>
  <w:style w:type="character" w:customStyle="1" w:styleId="HeaderChar">
    <w:name w:val="Header Char"/>
    <w:basedOn w:val="DefaultParagraphFont"/>
    <w:link w:val="Header"/>
    <w:uiPriority w:val="99"/>
    <w:rsid w:val="00F93BAB"/>
    <w:rPr>
      <w:rFonts w:ascii="Cambria" w:eastAsia="MS Mincho" w:hAnsi="Cambria"/>
    </w:rPr>
  </w:style>
  <w:style w:type="paragraph" w:styleId="Footer">
    <w:name w:val="footer"/>
    <w:basedOn w:val="Normal"/>
    <w:link w:val="FooterChar"/>
    <w:uiPriority w:val="99"/>
    <w:unhideWhenUsed/>
    <w:rsid w:val="00F93BAB"/>
    <w:pPr>
      <w:tabs>
        <w:tab w:val="center" w:pos="4320"/>
        <w:tab w:val="right" w:pos="8640"/>
      </w:tabs>
    </w:pPr>
    <w:rPr>
      <w:rFonts w:ascii="Cambria" w:eastAsia="MS Mincho" w:hAnsi="Cambria"/>
    </w:rPr>
  </w:style>
  <w:style w:type="character" w:customStyle="1" w:styleId="FooterChar">
    <w:name w:val="Footer Char"/>
    <w:basedOn w:val="DefaultParagraphFont"/>
    <w:link w:val="Footer"/>
    <w:uiPriority w:val="99"/>
    <w:rsid w:val="00F93BAB"/>
    <w:rPr>
      <w:rFonts w:ascii="Cambria" w:eastAsia="MS Mincho" w:hAnsi="Cambria"/>
    </w:rPr>
  </w:style>
  <w:style w:type="character" w:styleId="PageNumber">
    <w:name w:val="page number"/>
    <w:basedOn w:val="DefaultParagraphFont"/>
    <w:uiPriority w:val="99"/>
    <w:semiHidden/>
    <w:unhideWhenUsed/>
    <w:rsid w:val="00F93BAB"/>
  </w:style>
  <w:style w:type="character" w:styleId="LineNumber">
    <w:name w:val="line number"/>
    <w:basedOn w:val="DefaultParagraphFont"/>
    <w:uiPriority w:val="99"/>
    <w:semiHidden/>
    <w:unhideWhenUsed/>
    <w:rsid w:val="00F93B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956CA8-497E-4002-9F1F-3941675A1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425</Words>
  <Characters>2000</Characters>
  <Application>Microsoft Office Word</Application>
  <DocSecurity>0</DocSecurity>
  <Lines>32</Lines>
  <Paragraphs>12</Paragraphs>
  <ScaleCrop>false</ScaleCrop>
  <Company/>
  <LinksUpToDate>false</LinksUpToDate>
  <CharactersWithSpaces>2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B</dc:creator>
  <cp:keywords/>
  <dc:description/>
  <cp:lastModifiedBy>PG3646</cp:lastModifiedBy>
  <cp:revision>6</cp:revision>
  <dcterms:created xsi:type="dcterms:W3CDTF">2020-07-08T21:39:00Z</dcterms:created>
  <dcterms:modified xsi:type="dcterms:W3CDTF">2020-08-28T1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